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6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21"/>
        <w:gridCol w:w="996"/>
        <w:gridCol w:w="1392"/>
        <w:gridCol w:w="1572"/>
        <w:gridCol w:w="1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30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90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D(U/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=A90s-A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D=4900*△A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37.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69.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0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16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34.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/>
    <w:p/>
    <w:tbl>
      <w:tblPr>
        <w:tblW w:w="90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121"/>
        <w:gridCol w:w="1159"/>
        <w:gridCol w:w="1392"/>
        <w:gridCol w:w="1572"/>
        <w:gridCol w:w="1584"/>
        <w:gridCol w:w="13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3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0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6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34.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显著水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37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7.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9.5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69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.1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2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16.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1.4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34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4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37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69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34.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>
      <w:bookmarkStart w:id="0" w:name="_GoBack"/>
      <w:bookmarkEnd w:id="0"/>
      <w:r>
        <w:drawing>
          <wp:inline distT="0" distB="0" distL="114300" distR="114300">
            <wp:extent cx="4721860" cy="2863850"/>
            <wp:effectExtent l="0" t="0" r="2540" b="1270"/>
            <wp:docPr id="94237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65A51177"/>
    <w:rsid w:val="65A5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008053275515"/>
          <c:y val="0.0289519397799653"/>
          <c:w val="0.829487378039337"/>
          <c:h val="0.8334298397992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POD!$B$79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0074074074074074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0181033282272664"/>
                  <c:y val="0.0071538068472151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7.83238492497541e-17"/>
                  <c:y val="-0.032234443391114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162379493693532"/>
                  <c:y val="-0.016564781290147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OD!$T$27:$T$31</c:f>
                <c:numCache>
                  <c:formatCode>General</c:formatCode>
                  <c:ptCount val="5"/>
                </c:numCache>
              </c:numRef>
            </c:plus>
            <c:minus>
              <c:numRef>
                <c:f>[耐涝生理生化特性数据.xlsx]POD!$T$27:$T$31</c:f>
                <c:numCache>
                  <c:formatCode>General</c:formatCode>
                  <c:ptCount val="5"/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OD!$C$78:$G$7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OD!$C$79:$G$79</c:f>
              <c:numCache>
                <c:formatCode>General</c:formatCode>
                <c:ptCount val="5"/>
                <c:pt idx="0">
                  <c:v>4998</c:v>
                </c:pt>
                <c:pt idx="1">
                  <c:v>6272</c:v>
                </c:pt>
                <c:pt idx="2">
                  <c:v>11237.3333333333</c:v>
                </c:pt>
                <c:pt idx="3">
                  <c:v>11074</c:v>
                </c:pt>
                <c:pt idx="4">
                  <c:v>4916.66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POD!$B$80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0.000243988766652737"/>
                  <c:y val="-0.00033687238592709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f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0362066564545328"/>
                  <c:y val="-0.010730710270822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18103278336685"/>
                  <c:y val="-0.0091411297537872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194958919370561"/>
                  <c:y val="0.0033214103219213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OD!$T$32:$T$36</c:f>
                <c:numCache>
                  <c:formatCode>General</c:formatCode>
                  <c:ptCount val="5"/>
                </c:numCache>
              </c:numRef>
            </c:plus>
            <c:minus>
              <c:numRef>
                <c:f>[耐涝生理生化特性数据.xlsx]POD!$T$32:$T$36</c:f>
                <c:numCache>
                  <c:formatCode>General</c:formatCode>
                  <c:ptCount val="5"/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OD!$C$78:$G$7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OD!$C$80:$G$80</c:f>
              <c:numCache>
                <c:formatCode>General</c:formatCode>
                <c:ptCount val="5"/>
                <c:pt idx="0">
                  <c:v>4165</c:v>
                </c:pt>
                <c:pt idx="1">
                  <c:v>5537</c:v>
                </c:pt>
                <c:pt idx="2">
                  <c:v>9669.33333333333</c:v>
                </c:pt>
                <c:pt idx="3">
                  <c:v>9849</c:v>
                </c:pt>
                <c:pt idx="4">
                  <c:v>4834.666666666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6414964"/>
        <c:axId val="36924777"/>
      </c:barChart>
      <c:catAx>
        <c:axId val="256414964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01906090190609"/>
              <c:y val="0.937972768532526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6924777"/>
        <c:crosses val="autoZero"/>
        <c:auto val="1"/>
        <c:lblAlgn val="ctr"/>
        <c:lblOffset val="100"/>
        <c:noMultiLvlLbl val="0"/>
      </c:catAx>
      <c:valAx>
        <c:axId val="36924777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POD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activity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U/g）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64900046490005"/>
              <c:y val="0.2645612708018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56414964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29071749573842"/>
          <c:y val="0.0209909228441755"/>
          <c:w val="0.1565"/>
          <c:h val="0.12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8</Words>
  <Characters>816</Characters>
  <Lines>0</Lines>
  <Paragraphs>0</Paragraphs>
  <TotalTime>3</TotalTime>
  <ScaleCrop>false</ScaleCrop>
  <LinksUpToDate>false</LinksUpToDate>
  <CharactersWithSpaces>81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18:00Z</dcterms:created>
  <dc:creator>仓央嫣龔·莹</dc:creator>
  <cp:lastModifiedBy>仓央嫣龔·莹</cp:lastModifiedBy>
  <dcterms:modified xsi:type="dcterms:W3CDTF">2022-12-15T09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FD76F76D2E42CA95843F3B0EDFF3FA</vt:lpwstr>
  </property>
</Properties>
</file>